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Vaalearuudukkotaulukko1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2126"/>
        <w:gridCol w:w="1134"/>
      </w:tblGrid>
      <w:tr w:rsidR="005A5024" w:rsidRPr="00621626" w:rsidTr="00652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 xml:space="preserve">Supplement 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. Univariate associations of covariate</w:t>
            </w:r>
            <w:bookmarkStart w:id="0" w:name="_GoBack"/>
            <w:bookmarkEnd w:id="0"/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="00621626">
              <w:rPr>
                <w:rFonts w:ascii="Times New Roman" w:hAnsi="Times New Roman" w:cs="Times New Roman"/>
                <w:color w:val="FF0000"/>
                <w:lang w:val="en-US"/>
              </w:rPr>
              <w:t xml:space="preserve">candidates 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with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 xml:space="preserve"> chronotypes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="002B3355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="002B3355" w:rsidRPr="003008A2">
              <w:rPr>
                <w:rFonts w:ascii="Times New Roman" w:hAnsi="Times New Roman" w:cs="Times New Roman"/>
                <w:color w:val="FF0000"/>
                <w:lang w:val="en-GB"/>
              </w:rPr>
              <w:t>Odds ratios with 95% confidence intervals.</w:t>
            </w:r>
          </w:p>
        </w:tc>
      </w:tr>
      <w:tr w:rsidR="005A5024" w:rsidRPr="00251F33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A5024" w:rsidRPr="000F2D89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  <w:r w:rsidRPr="000F2D89">
              <w:rPr>
                <w:rFonts w:ascii="Times New Roman" w:hAnsi="Times New Roman" w:cs="Times New Roman"/>
                <w:b/>
                <w:color w:val="FF0000"/>
              </w:rPr>
              <w:t>Chronotypes</w:t>
            </w:r>
          </w:p>
        </w:tc>
      </w:tr>
      <w:tr w:rsidR="005A5024" w:rsidRPr="00251F33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Even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rning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29 (1.08–1.5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00 (0.89–1.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Me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Insomni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2.16 (1.80–2.6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33 (1.17–1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Sleep dur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Under or over recommend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57 (1.27–1.9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11 (0.96–1.2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Recommend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Current smok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51 (1.22–1.8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13 (0.97–1.3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Former smok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60 (0.93–1.4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12 (0.97–1.2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Non</w:t>
            </w:r>
            <w:r>
              <w:rPr>
                <w:rFonts w:ascii="Times New Roman" w:hAnsi="Times New Roman" w:cs="Times New Roman"/>
                <w:b w:val="0"/>
                <w:color w:val="FF0000"/>
              </w:rPr>
              <w:t>-</w:t>
            </w: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mok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Mental distr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3.04 (2.47–3.7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62 (1.38–1.9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Mil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Occupational statu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46 (1.10–1.9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14 (0.93–1.3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Unemployed or retir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48 (1.08–2.0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1.01 (0.80–1.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Employ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Education leve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Compulsory or no basic educ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51F33">
              <w:rPr>
                <w:rFonts w:ascii="Times New Roman" w:hAnsi="Times New Roman" w:cs="Times New Roman"/>
                <w:color w:val="FF0000"/>
                <w:lang w:val="en-US"/>
              </w:rPr>
              <w:t>0.94 (0.67–1.3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51F33">
              <w:rPr>
                <w:rFonts w:ascii="Times New Roman" w:hAnsi="Times New Roman" w:cs="Times New Roman"/>
                <w:color w:val="FF0000"/>
                <w:lang w:val="en-US"/>
              </w:rPr>
              <w:t>0.70 (0.54–0.9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  <w:tr w:rsidR="005A5024" w:rsidRPr="00542BBC" w:rsidTr="006526E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econdar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0.69 (0.57–0.8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51F33">
              <w:rPr>
                <w:rFonts w:ascii="Times New Roman" w:hAnsi="Times New Roman" w:cs="Times New Roman"/>
                <w:color w:val="FF0000"/>
              </w:rPr>
              <w:t>0.80 (0.70–0.9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Tertiar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A5024" w:rsidRPr="00542BBC" w:rsidTr="0065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A5024" w:rsidRPr="00542BBC" w:rsidRDefault="005A5024" w:rsidP="006526E8">
            <w:pPr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  <w:lang w:val="en-US"/>
              </w:rPr>
              <w:t>Number of co</w:t>
            </w:r>
            <w:r>
              <w:rPr>
                <w:rFonts w:ascii="Times New Roman" w:hAnsi="Times New Roman" w:cs="Times New Roman"/>
                <w:i/>
                <w:color w:val="FF0000"/>
                <w:lang w:val="en-US"/>
              </w:rPr>
              <w:t>-</w:t>
            </w:r>
            <w:r w:rsidRPr="00542BBC">
              <w:rPr>
                <w:rFonts w:ascii="Times New Roman" w:hAnsi="Times New Roman" w:cs="Times New Roman"/>
                <w:i/>
                <w:color w:val="FF0000"/>
                <w:lang w:val="en-US"/>
              </w:rPr>
              <w:t>existing diseas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51F33">
              <w:rPr>
                <w:rFonts w:ascii="Times New Roman" w:hAnsi="Times New Roman" w:cs="Times New Roman"/>
                <w:color w:val="FF0000"/>
                <w:lang w:val="en-US"/>
              </w:rPr>
              <w:t>1.42 (1.31–1.5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251F33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51F33">
              <w:rPr>
                <w:rFonts w:ascii="Times New Roman" w:hAnsi="Times New Roman" w:cs="Times New Roman"/>
                <w:color w:val="FF0000"/>
                <w:lang w:val="en-US"/>
              </w:rPr>
              <w:t>1.11 (1.05–1.1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A5024" w:rsidRPr="00542BBC" w:rsidRDefault="005A5024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</w:tbl>
    <w:p w:rsidR="006E775B" w:rsidRDefault="00D85DA6"/>
    <w:sectPr w:rsidR="006E775B" w:rsidSect="00081D5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24"/>
    <w:rsid w:val="00081D56"/>
    <w:rsid w:val="000D11A2"/>
    <w:rsid w:val="002B3355"/>
    <w:rsid w:val="00394BF4"/>
    <w:rsid w:val="005A5024"/>
    <w:rsid w:val="00621626"/>
    <w:rsid w:val="00D85DA6"/>
    <w:rsid w:val="00DD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E1E8C9"/>
  <w15:chartTrackingRefBased/>
  <w15:docId w15:val="{C3B0E496-F156-8A4A-8926-B80347450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5A502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ruudukkotaulukko1">
    <w:name w:val="Grid Table 1 Light"/>
    <w:basedOn w:val="Normaalitaulukko"/>
    <w:uiPriority w:val="46"/>
    <w:rsid w:val="005A50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857</Characters>
  <Application>Microsoft Office Word</Application>
  <DocSecurity>0</DocSecurity>
  <Lines>7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Eveliina Heikkala</cp:lastModifiedBy>
  <cp:revision>4</cp:revision>
  <dcterms:created xsi:type="dcterms:W3CDTF">2021-12-01T07:52:00Z</dcterms:created>
  <dcterms:modified xsi:type="dcterms:W3CDTF">2022-02-02T06:43:00Z</dcterms:modified>
</cp:coreProperties>
</file>